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9"/>
        <w:gridCol w:w="941"/>
        <w:gridCol w:w="882"/>
        <w:gridCol w:w="1110"/>
        <w:gridCol w:w="1164"/>
        <w:gridCol w:w="1817"/>
        <w:gridCol w:w="1254"/>
        <w:gridCol w:w="1281"/>
      </w:tblGrid>
      <w:tr w:rsidR="00451BAF" w:rsidRPr="00EC0D7B" w14:paraId="53EB2E0C" w14:textId="77777777" w:rsidTr="000B2B8B">
        <w:trPr>
          <w:trHeight w:val="340"/>
        </w:trPr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BD305B7" w14:textId="3FAEC0CD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816" w:type="dxa"/>
            <w:gridSpan w:val="2"/>
            <w:shd w:val="clear" w:color="auto" w:fill="auto"/>
            <w:noWrap/>
            <w:vAlign w:val="bottom"/>
          </w:tcPr>
          <w:p w14:paraId="3CDDE317" w14:textId="770959A3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PIC</w:t>
            </w:r>
          </w:p>
        </w:tc>
        <w:tc>
          <w:tcPr>
            <w:tcW w:w="2312" w:type="dxa"/>
            <w:gridSpan w:val="2"/>
            <w:shd w:val="clear" w:color="auto" w:fill="auto"/>
            <w:vAlign w:val="bottom"/>
          </w:tcPr>
          <w:p w14:paraId="05026692" w14:textId="00C515A0" w:rsidR="00451BAF" w:rsidRPr="005E075A" w:rsidRDefault="00451BAF" w:rsidP="000B2B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Allelic range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5B959D1" w14:textId="006A31BA" w:rsidR="00451BAF" w:rsidRPr="005E075A" w:rsidRDefault="00451BAF" w:rsidP="00451B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685BD59" w14:textId="77777777" w:rsidR="00451BAF" w:rsidRPr="005E075A" w:rsidRDefault="00451BAF" w:rsidP="00451B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3BDD040" w14:textId="77777777" w:rsidR="00451BAF" w:rsidRPr="005E075A" w:rsidRDefault="00451BAF" w:rsidP="00451B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51BAF" w:rsidRPr="00C72640" w14:paraId="6AF53458" w14:textId="77777777" w:rsidTr="00C72640">
        <w:trPr>
          <w:trHeight w:val="340"/>
        </w:trPr>
        <w:tc>
          <w:tcPr>
            <w:tcW w:w="1889" w:type="dxa"/>
            <w:shd w:val="clear" w:color="auto" w:fill="D9D9D9" w:themeFill="background1" w:themeFillShade="D9"/>
            <w:noWrap/>
            <w:vAlign w:val="bottom"/>
          </w:tcPr>
          <w:p w14:paraId="51993D51" w14:textId="0B976E08" w:rsidR="00451BAF" w:rsidRPr="005E075A" w:rsidRDefault="00451BAF" w:rsidP="00451BAF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proofErr w:type="spellStart"/>
            <w:r w:rsidRPr="005E075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upermultiplex</w:t>
            </w:r>
            <w:r w:rsidR="00BE7FBC" w:rsidRPr="005E075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  <w:noWrap/>
            <w:vAlign w:val="bottom"/>
          </w:tcPr>
          <w:p w14:paraId="7ED231E0" w14:textId="5F889135" w:rsidR="00451BAF" w:rsidRPr="00C72640" w:rsidRDefault="00451BAF" w:rsidP="00C72640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7264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FAPA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</w:tcPr>
          <w:p w14:paraId="60D05C54" w14:textId="154FCE82" w:rsidR="00451BAF" w:rsidRPr="00C72640" w:rsidRDefault="00451BAF" w:rsidP="00C72640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7264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ULPGC</w:t>
            </w:r>
          </w:p>
        </w:tc>
        <w:tc>
          <w:tcPr>
            <w:tcW w:w="1110" w:type="dxa"/>
            <w:shd w:val="clear" w:color="auto" w:fill="D9D9D9" w:themeFill="background1" w:themeFillShade="D9"/>
            <w:noWrap/>
            <w:vAlign w:val="bottom"/>
          </w:tcPr>
          <w:p w14:paraId="3472E965" w14:textId="3FB20EB8" w:rsidR="00451BAF" w:rsidRPr="00C72640" w:rsidRDefault="00451BAF" w:rsidP="00C72640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7264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FAPA</w:t>
            </w:r>
          </w:p>
        </w:tc>
        <w:tc>
          <w:tcPr>
            <w:tcW w:w="1202" w:type="dxa"/>
            <w:shd w:val="clear" w:color="auto" w:fill="D9D9D9" w:themeFill="background1" w:themeFillShade="D9"/>
            <w:vAlign w:val="bottom"/>
          </w:tcPr>
          <w:p w14:paraId="647CDA47" w14:textId="2CEB8262" w:rsidR="00451BAF" w:rsidRPr="00C72640" w:rsidRDefault="00451BAF" w:rsidP="00C72640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7264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ULPGC</w:t>
            </w:r>
          </w:p>
        </w:tc>
        <w:tc>
          <w:tcPr>
            <w:tcW w:w="1817" w:type="dxa"/>
            <w:shd w:val="clear" w:color="auto" w:fill="D9D9D9" w:themeFill="background1" w:themeFillShade="D9"/>
            <w:noWrap/>
            <w:vAlign w:val="bottom"/>
          </w:tcPr>
          <w:p w14:paraId="37708A3B" w14:textId="7C9B4FCE" w:rsidR="00451BAF" w:rsidRPr="00C72640" w:rsidRDefault="00C72640" w:rsidP="00451BAF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Type</w:t>
            </w:r>
          </w:p>
        </w:tc>
        <w:tc>
          <w:tcPr>
            <w:tcW w:w="1223" w:type="dxa"/>
            <w:shd w:val="clear" w:color="auto" w:fill="D9D9D9" w:themeFill="background1" w:themeFillShade="D9"/>
            <w:noWrap/>
            <w:vAlign w:val="bottom"/>
          </w:tcPr>
          <w:p w14:paraId="7373B84C" w14:textId="65611EA1" w:rsidR="00451BAF" w:rsidRPr="00C72640" w:rsidRDefault="00BE7FBC" w:rsidP="00C72640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7264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C. semilaevis</w:t>
            </w:r>
          </w:p>
        </w:tc>
        <w:tc>
          <w:tcPr>
            <w:tcW w:w="1281" w:type="dxa"/>
            <w:shd w:val="clear" w:color="auto" w:fill="D9D9D9" w:themeFill="background1" w:themeFillShade="D9"/>
            <w:noWrap/>
            <w:vAlign w:val="bottom"/>
          </w:tcPr>
          <w:p w14:paraId="397224A9" w14:textId="5BE602B6" w:rsidR="00451BAF" w:rsidRPr="00C72640" w:rsidRDefault="00451BAF" w:rsidP="00451BAF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</w:tr>
      <w:tr w:rsidR="00451BAF" w:rsidRPr="00EC0D7B" w14:paraId="537F5DAF" w14:textId="77777777" w:rsidTr="000B2B8B">
        <w:trPr>
          <w:trHeight w:val="340"/>
        </w:trPr>
        <w:tc>
          <w:tcPr>
            <w:tcW w:w="1889" w:type="dxa"/>
            <w:shd w:val="clear" w:color="auto" w:fill="FFFF00"/>
            <w:noWrap/>
            <w:vAlign w:val="bottom"/>
            <w:hideMark/>
          </w:tcPr>
          <w:p w14:paraId="00525383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432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7BA47F9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067DE84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BD05D9A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96-168</w:t>
            </w:r>
          </w:p>
        </w:tc>
        <w:tc>
          <w:tcPr>
            <w:tcW w:w="1202" w:type="dxa"/>
            <w:vAlign w:val="bottom"/>
          </w:tcPr>
          <w:p w14:paraId="2C67BB28" w14:textId="5C7F875A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94-166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39656592" w14:textId="24CECBA8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51F8DB6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68C6806" w14:textId="5923543C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3</w:t>
            </w:r>
          </w:p>
        </w:tc>
      </w:tr>
      <w:tr w:rsidR="00451BAF" w:rsidRPr="00EC0D7B" w14:paraId="3026A93F" w14:textId="77777777" w:rsidTr="000B2B8B">
        <w:trPr>
          <w:trHeight w:val="320"/>
        </w:trPr>
        <w:tc>
          <w:tcPr>
            <w:tcW w:w="1889" w:type="dxa"/>
            <w:shd w:val="clear" w:color="auto" w:fill="FFFF00"/>
            <w:noWrap/>
            <w:vAlign w:val="bottom"/>
            <w:hideMark/>
          </w:tcPr>
          <w:p w14:paraId="5839E28E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1126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398498A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44A1B22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9FFC5B0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83-263</w:t>
            </w:r>
          </w:p>
        </w:tc>
        <w:tc>
          <w:tcPr>
            <w:tcW w:w="1202" w:type="dxa"/>
            <w:vAlign w:val="bottom"/>
          </w:tcPr>
          <w:p w14:paraId="3370659A" w14:textId="23786296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83-26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46015B8" w14:textId="2283C02E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Di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94790C1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9893798" w14:textId="40CB022D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7</w:t>
            </w:r>
          </w:p>
        </w:tc>
      </w:tr>
      <w:tr w:rsidR="00451BAF" w:rsidRPr="00EC0D7B" w14:paraId="2A1473D3" w14:textId="77777777" w:rsidTr="000B2B8B">
        <w:trPr>
          <w:trHeight w:val="340"/>
        </w:trPr>
        <w:tc>
          <w:tcPr>
            <w:tcW w:w="1889" w:type="dxa"/>
            <w:shd w:val="clear" w:color="auto" w:fill="FFFF00"/>
            <w:noWrap/>
            <w:vAlign w:val="bottom"/>
            <w:hideMark/>
          </w:tcPr>
          <w:p w14:paraId="5637A65C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1262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473910B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0903DEB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8A441ED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311-359</w:t>
            </w:r>
          </w:p>
        </w:tc>
        <w:tc>
          <w:tcPr>
            <w:tcW w:w="1202" w:type="dxa"/>
            <w:vAlign w:val="bottom"/>
          </w:tcPr>
          <w:p w14:paraId="013144FF" w14:textId="5C6AE018" w:rsidR="00451BAF" w:rsidRPr="005E075A" w:rsidRDefault="00451BAF" w:rsidP="000B2B8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327-355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515B369" w14:textId="79F683F5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Pent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34ABC91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530BECC" w14:textId="10981B00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8</w:t>
            </w:r>
          </w:p>
        </w:tc>
      </w:tr>
      <w:tr w:rsidR="00451BAF" w:rsidRPr="00EC0D7B" w14:paraId="302C9F5A" w14:textId="77777777" w:rsidTr="000B2B8B">
        <w:trPr>
          <w:trHeight w:val="340"/>
        </w:trPr>
        <w:tc>
          <w:tcPr>
            <w:tcW w:w="1889" w:type="dxa"/>
            <w:shd w:val="clear" w:color="auto" w:fill="00B0F0"/>
            <w:noWrap/>
            <w:vAlign w:val="bottom"/>
            <w:hideMark/>
          </w:tcPr>
          <w:p w14:paraId="6DAC25B7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208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96DE46A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6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7E0802A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6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AA193F1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92-124</w:t>
            </w:r>
          </w:p>
        </w:tc>
        <w:tc>
          <w:tcPr>
            <w:tcW w:w="1202" w:type="dxa"/>
            <w:vAlign w:val="bottom"/>
          </w:tcPr>
          <w:p w14:paraId="12FE34F1" w14:textId="0B23DD20" w:rsidR="00451BAF" w:rsidRPr="005E075A" w:rsidRDefault="00451BAF" w:rsidP="000B2B8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92-12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0A83EA7" w14:textId="5A3088D5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6C44FBA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433540F" w14:textId="2E713565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2</w:t>
            </w:r>
          </w:p>
        </w:tc>
      </w:tr>
      <w:tr w:rsidR="00451BAF" w:rsidRPr="00EC0D7B" w14:paraId="435C312A" w14:textId="77777777" w:rsidTr="000B2B8B">
        <w:trPr>
          <w:trHeight w:val="320"/>
        </w:trPr>
        <w:tc>
          <w:tcPr>
            <w:tcW w:w="1889" w:type="dxa"/>
            <w:shd w:val="clear" w:color="auto" w:fill="00B0F0"/>
            <w:noWrap/>
            <w:vAlign w:val="bottom"/>
            <w:hideMark/>
          </w:tcPr>
          <w:p w14:paraId="3AE9FE00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766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9CD50D2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4A2698B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5B7F0DB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62-224</w:t>
            </w:r>
          </w:p>
        </w:tc>
        <w:tc>
          <w:tcPr>
            <w:tcW w:w="1202" w:type="dxa"/>
            <w:vAlign w:val="bottom"/>
          </w:tcPr>
          <w:p w14:paraId="1B9CCCCC" w14:textId="79E6D762" w:rsidR="00451BAF" w:rsidRPr="005E075A" w:rsidRDefault="00451BAF" w:rsidP="000B2B8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62-22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B34FC2C" w14:textId="3D41AD29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Di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F94BCC2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81A4881" w14:textId="40EF8A14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13</w:t>
            </w:r>
          </w:p>
        </w:tc>
      </w:tr>
      <w:tr w:rsidR="00451BAF" w:rsidRPr="00EC0D7B" w14:paraId="50143BDF" w14:textId="77777777" w:rsidTr="000B2B8B">
        <w:trPr>
          <w:trHeight w:val="320"/>
        </w:trPr>
        <w:tc>
          <w:tcPr>
            <w:tcW w:w="1889" w:type="dxa"/>
            <w:shd w:val="clear" w:color="auto" w:fill="00B0F0"/>
            <w:noWrap/>
            <w:vAlign w:val="bottom"/>
            <w:hideMark/>
          </w:tcPr>
          <w:p w14:paraId="42D6E9DB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38724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231B270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7976BB3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70B72EA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50-316</w:t>
            </w:r>
          </w:p>
        </w:tc>
        <w:tc>
          <w:tcPr>
            <w:tcW w:w="1202" w:type="dxa"/>
            <w:vAlign w:val="bottom"/>
          </w:tcPr>
          <w:p w14:paraId="0C5B5773" w14:textId="27E1C4BD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52-30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464F34A" w14:textId="69696BD9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2EEC1E3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C90F503" w14:textId="23202E02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6</w:t>
            </w:r>
          </w:p>
        </w:tc>
      </w:tr>
      <w:tr w:rsidR="00451BAF" w:rsidRPr="00EC0D7B" w14:paraId="5DD319C8" w14:textId="77777777" w:rsidTr="000B2B8B">
        <w:trPr>
          <w:trHeight w:val="320"/>
        </w:trPr>
        <w:tc>
          <w:tcPr>
            <w:tcW w:w="1889" w:type="dxa"/>
            <w:shd w:val="clear" w:color="auto" w:fill="FF0000"/>
            <w:noWrap/>
            <w:vAlign w:val="bottom"/>
            <w:hideMark/>
          </w:tcPr>
          <w:p w14:paraId="3349B44D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406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33D1F57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AE81956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520ABB8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17-161</w:t>
            </w:r>
          </w:p>
        </w:tc>
        <w:tc>
          <w:tcPr>
            <w:tcW w:w="1202" w:type="dxa"/>
            <w:vAlign w:val="bottom"/>
          </w:tcPr>
          <w:p w14:paraId="73F23F4E" w14:textId="1B453D23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17-161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EA05632" w14:textId="273694AC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9C619DA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FDA8953" w14:textId="0C3674BA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4</w:t>
            </w:r>
          </w:p>
        </w:tc>
      </w:tr>
      <w:tr w:rsidR="00451BAF" w:rsidRPr="00EC0D7B" w14:paraId="52767FB0" w14:textId="77777777" w:rsidTr="000B2B8B">
        <w:trPr>
          <w:trHeight w:val="320"/>
        </w:trPr>
        <w:tc>
          <w:tcPr>
            <w:tcW w:w="1889" w:type="dxa"/>
            <w:shd w:val="clear" w:color="auto" w:fill="FF0000"/>
            <w:noWrap/>
            <w:vAlign w:val="bottom"/>
            <w:hideMark/>
          </w:tcPr>
          <w:p w14:paraId="0690E554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878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F3FF54B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3B20F2C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0FCC50E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00-242</w:t>
            </w:r>
          </w:p>
        </w:tc>
        <w:tc>
          <w:tcPr>
            <w:tcW w:w="1202" w:type="dxa"/>
            <w:vAlign w:val="bottom"/>
          </w:tcPr>
          <w:p w14:paraId="0043430F" w14:textId="4A471D3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00-240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566B5D2" w14:textId="2F7395B6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ED859E8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CFDDF91" w14:textId="6796D652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</w:tr>
      <w:tr w:rsidR="00451BAF" w:rsidRPr="00EC0D7B" w14:paraId="7F7459F2" w14:textId="77777777" w:rsidTr="000B2B8B">
        <w:trPr>
          <w:trHeight w:val="320"/>
        </w:trPr>
        <w:tc>
          <w:tcPr>
            <w:tcW w:w="1889" w:type="dxa"/>
            <w:shd w:val="clear" w:color="auto" w:fill="FF0000"/>
            <w:noWrap/>
            <w:vAlign w:val="bottom"/>
            <w:hideMark/>
          </w:tcPr>
          <w:p w14:paraId="270D5DC1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408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8506306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EF39526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1ADC6F2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68-374</w:t>
            </w:r>
          </w:p>
        </w:tc>
        <w:tc>
          <w:tcPr>
            <w:tcW w:w="1202" w:type="dxa"/>
            <w:vAlign w:val="bottom"/>
          </w:tcPr>
          <w:p w14:paraId="0116032E" w14:textId="253894FC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70-370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B1379FE" w14:textId="2F70450E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749B1EC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13B6A93" w14:textId="6A802871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9</w:t>
            </w:r>
          </w:p>
        </w:tc>
      </w:tr>
      <w:tr w:rsidR="00451BAF" w:rsidRPr="00EC0D7B" w14:paraId="71B10CC0" w14:textId="77777777" w:rsidTr="000B2B8B">
        <w:trPr>
          <w:trHeight w:val="320"/>
        </w:trPr>
        <w:tc>
          <w:tcPr>
            <w:tcW w:w="1889" w:type="dxa"/>
            <w:shd w:val="clear" w:color="auto" w:fill="00B050"/>
            <w:noWrap/>
            <w:vAlign w:val="bottom"/>
            <w:hideMark/>
          </w:tcPr>
          <w:p w14:paraId="5CB6B680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9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4A57418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A639A75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A2936E5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33-175</w:t>
            </w:r>
          </w:p>
        </w:tc>
        <w:tc>
          <w:tcPr>
            <w:tcW w:w="1202" w:type="dxa"/>
            <w:vAlign w:val="bottom"/>
          </w:tcPr>
          <w:p w14:paraId="333E5F39" w14:textId="059C668B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33-17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7446181" w14:textId="4484BC73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9AF4472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3E19F82" w14:textId="4AFD34AA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19</w:t>
            </w:r>
          </w:p>
        </w:tc>
      </w:tr>
      <w:tr w:rsidR="00451BAF" w:rsidRPr="00EC0D7B" w14:paraId="10574594" w14:textId="77777777" w:rsidTr="000B2B8B">
        <w:trPr>
          <w:trHeight w:val="340"/>
        </w:trPr>
        <w:tc>
          <w:tcPr>
            <w:tcW w:w="1889" w:type="dxa"/>
            <w:shd w:val="clear" w:color="auto" w:fill="00B050"/>
            <w:noWrap/>
            <w:vAlign w:val="bottom"/>
            <w:hideMark/>
          </w:tcPr>
          <w:p w14:paraId="30430961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248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3E4B1F4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78BA952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3EB73CC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88-328</w:t>
            </w:r>
          </w:p>
        </w:tc>
        <w:tc>
          <w:tcPr>
            <w:tcW w:w="1202" w:type="dxa"/>
            <w:vAlign w:val="bottom"/>
          </w:tcPr>
          <w:p w14:paraId="43AD67A4" w14:textId="5C1695F8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88-31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0589660" w14:textId="7AD7CBAB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6211D11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F64FD53" w14:textId="6F51231E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451BAF" w:rsidRPr="00EC0D7B" w14:paraId="106E2D5B" w14:textId="77777777" w:rsidTr="00C72640">
        <w:trPr>
          <w:trHeight w:val="340"/>
        </w:trPr>
        <w:tc>
          <w:tcPr>
            <w:tcW w:w="1889" w:type="dxa"/>
            <w:shd w:val="clear" w:color="auto" w:fill="D9D9D9" w:themeFill="background1" w:themeFillShade="D9"/>
            <w:noWrap/>
            <w:vAlign w:val="bottom"/>
            <w:hideMark/>
          </w:tcPr>
          <w:p w14:paraId="5362B512" w14:textId="465A18D6" w:rsidR="00451BAF" w:rsidRPr="005E075A" w:rsidRDefault="00451BAF" w:rsidP="00451BAF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proofErr w:type="spellStart"/>
            <w:r w:rsidRPr="005E075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upermultiplex</w:t>
            </w:r>
            <w:r w:rsidR="00BE7FBC" w:rsidRPr="005E075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B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  <w:noWrap/>
            <w:vAlign w:val="bottom"/>
            <w:hideMark/>
          </w:tcPr>
          <w:p w14:paraId="04C0E419" w14:textId="77777777" w:rsidR="00451BAF" w:rsidRPr="005E075A" w:rsidRDefault="00451BAF" w:rsidP="000B2B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76FB4D99" w14:textId="77777777" w:rsidR="00451BAF" w:rsidRPr="005E075A" w:rsidRDefault="00451BAF" w:rsidP="000B2B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noWrap/>
            <w:vAlign w:val="bottom"/>
            <w:hideMark/>
          </w:tcPr>
          <w:p w14:paraId="21DCE177" w14:textId="77777777" w:rsidR="00451BAF" w:rsidRPr="005E075A" w:rsidRDefault="00451BAF" w:rsidP="000B2B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  <w:vAlign w:val="bottom"/>
          </w:tcPr>
          <w:p w14:paraId="64754890" w14:textId="77777777" w:rsidR="00451BAF" w:rsidRPr="005E075A" w:rsidRDefault="00451BAF" w:rsidP="000B2B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D9D9D9" w:themeFill="background1" w:themeFillShade="D9"/>
            <w:noWrap/>
            <w:vAlign w:val="bottom"/>
            <w:hideMark/>
          </w:tcPr>
          <w:p w14:paraId="4D4B8721" w14:textId="5B158AA8" w:rsidR="00451BAF" w:rsidRPr="005E075A" w:rsidRDefault="00451BAF" w:rsidP="00451BA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D9D9D9" w:themeFill="background1" w:themeFillShade="D9"/>
            <w:noWrap/>
            <w:vAlign w:val="bottom"/>
            <w:hideMark/>
          </w:tcPr>
          <w:p w14:paraId="419AAABB" w14:textId="77777777" w:rsidR="00451BAF" w:rsidRPr="005E075A" w:rsidRDefault="00451BAF" w:rsidP="00451BA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  <w:noWrap/>
            <w:vAlign w:val="bottom"/>
            <w:hideMark/>
          </w:tcPr>
          <w:p w14:paraId="659496E8" w14:textId="77777777" w:rsidR="00451BAF" w:rsidRPr="005E075A" w:rsidRDefault="00451BAF" w:rsidP="00451BA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51BAF" w:rsidRPr="00EC0D7B" w14:paraId="674896D0" w14:textId="77777777" w:rsidTr="000B2B8B">
        <w:trPr>
          <w:trHeight w:val="340"/>
        </w:trPr>
        <w:tc>
          <w:tcPr>
            <w:tcW w:w="1889" w:type="dxa"/>
            <w:shd w:val="clear" w:color="auto" w:fill="FFFF00"/>
            <w:noWrap/>
            <w:vAlign w:val="bottom"/>
            <w:hideMark/>
          </w:tcPr>
          <w:p w14:paraId="6DCEC530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120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578EB01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ADC40A2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EA85453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15-180</w:t>
            </w:r>
          </w:p>
        </w:tc>
        <w:tc>
          <w:tcPr>
            <w:tcW w:w="1202" w:type="dxa"/>
            <w:vAlign w:val="bottom"/>
          </w:tcPr>
          <w:p w14:paraId="44B83EB7" w14:textId="06B83E66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05-180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8B4B59A" w14:textId="026DADFC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Pent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5A7352E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2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AAFD9F0" w14:textId="4AF5FD58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1</w:t>
            </w:r>
          </w:p>
        </w:tc>
      </w:tr>
      <w:tr w:rsidR="00451BAF" w:rsidRPr="00EC0D7B" w14:paraId="4F33FAAF" w14:textId="77777777" w:rsidTr="000B2B8B">
        <w:trPr>
          <w:trHeight w:val="320"/>
        </w:trPr>
        <w:tc>
          <w:tcPr>
            <w:tcW w:w="1889" w:type="dxa"/>
            <w:shd w:val="clear" w:color="auto" w:fill="FFFF00"/>
            <w:noWrap/>
            <w:vAlign w:val="bottom"/>
            <w:hideMark/>
          </w:tcPr>
          <w:p w14:paraId="66CEA677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59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4FF8F94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6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B33D597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4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E95DDDD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04-224</w:t>
            </w:r>
          </w:p>
        </w:tc>
        <w:tc>
          <w:tcPr>
            <w:tcW w:w="1202" w:type="dxa"/>
            <w:vAlign w:val="bottom"/>
          </w:tcPr>
          <w:p w14:paraId="2E9059D9" w14:textId="653E8108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10-226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E1B8BD3" w14:textId="6B4AC5BA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Di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74CF549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E6AB87A" w14:textId="557CEA1C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451BAF" w:rsidRPr="00EC0D7B" w14:paraId="550DA588" w14:textId="77777777" w:rsidTr="000B2B8B">
        <w:trPr>
          <w:trHeight w:val="340"/>
        </w:trPr>
        <w:tc>
          <w:tcPr>
            <w:tcW w:w="1889" w:type="dxa"/>
            <w:shd w:val="clear" w:color="auto" w:fill="FFFF00"/>
            <w:noWrap/>
            <w:vAlign w:val="bottom"/>
            <w:hideMark/>
          </w:tcPr>
          <w:p w14:paraId="1824E7AA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403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4060755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654143C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298F8CC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48-322</w:t>
            </w:r>
          </w:p>
        </w:tc>
        <w:tc>
          <w:tcPr>
            <w:tcW w:w="1202" w:type="dxa"/>
            <w:vAlign w:val="bottom"/>
          </w:tcPr>
          <w:p w14:paraId="3A1193AA" w14:textId="08F4766E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48-316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E7D6F7F" w14:textId="72D3953F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Di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F70B769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392358" w14:textId="33F1AB41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Unplaced</w:t>
            </w:r>
          </w:p>
        </w:tc>
      </w:tr>
      <w:tr w:rsidR="00451BAF" w:rsidRPr="00EC0D7B" w14:paraId="57456B13" w14:textId="77777777" w:rsidTr="000B2B8B">
        <w:trPr>
          <w:trHeight w:val="340"/>
        </w:trPr>
        <w:tc>
          <w:tcPr>
            <w:tcW w:w="1889" w:type="dxa"/>
            <w:shd w:val="clear" w:color="auto" w:fill="00B0F0"/>
            <w:noWrap/>
            <w:vAlign w:val="bottom"/>
            <w:hideMark/>
          </w:tcPr>
          <w:p w14:paraId="079445F3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577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4DCD43D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6C6FF60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5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3FF032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80-130</w:t>
            </w:r>
          </w:p>
        </w:tc>
        <w:tc>
          <w:tcPr>
            <w:tcW w:w="1202" w:type="dxa"/>
            <w:vAlign w:val="bottom"/>
          </w:tcPr>
          <w:p w14:paraId="646AEBA2" w14:textId="29E8EFAB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94-11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2A33E86" w14:textId="4F5AAB50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3A49552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C0141C7" w14:textId="3BC0F0AA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Unplaced</w:t>
            </w:r>
          </w:p>
        </w:tc>
      </w:tr>
      <w:tr w:rsidR="00451BAF" w:rsidRPr="00EC0D7B" w14:paraId="10C8722E" w14:textId="77777777" w:rsidTr="000B2B8B">
        <w:trPr>
          <w:trHeight w:val="340"/>
        </w:trPr>
        <w:tc>
          <w:tcPr>
            <w:tcW w:w="1889" w:type="dxa"/>
            <w:shd w:val="clear" w:color="auto" w:fill="00B0F0"/>
            <w:noWrap/>
            <w:vAlign w:val="bottom"/>
            <w:hideMark/>
          </w:tcPr>
          <w:p w14:paraId="1D299471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306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F64D289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9EDA983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6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D8CD4F6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83-245</w:t>
            </w:r>
          </w:p>
        </w:tc>
        <w:tc>
          <w:tcPr>
            <w:tcW w:w="1202" w:type="dxa"/>
            <w:vAlign w:val="bottom"/>
          </w:tcPr>
          <w:p w14:paraId="1C057F3A" w14:textId="683F2BD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93-245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33547E99" w14:textId="74DEA24E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48AD65B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D4E52BA" w14:textId="1F0943A9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451BAF" w:rsidRPr="00EC0D7B" w14:paraId="367E14BF" w14:textId="77777777" w:rsidTr="000B2B8B">
        <w:trPr>
          <w:trHeight w:val="320"/>
        </w:trPr>
        <w:tc>
          <w:tcPr>
            <w:tcW w:w="1889" w:type="dxa"/>
            <w:shd w:val="clear" w:color="auto" w:fill="00B0F0"/>
            <w:noWrap/>
            <w:vAlign w:val="bottom"/>
            <w:hideMark/>
          </w:tcPr>
          <w:p w14:paraId="74D1028F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400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A61DA2E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6FBD713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676CEDD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44-332</w:t>
            </w:r>
          </w:p>
        </w:tc>
        <w:tc>
          <w:tcPr>
            <w:tcW w:w="1202" w:type="dxa"/>
            <w:vAlign w:val="bottom"/>
          </w:tcPr>
          <w:p w14:paraId="70E3BFBC" w14:textId="6FCDC9C1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54-326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451433A" w14:textId="19EE9556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Di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EDE31B4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D25997C" w14:textId="43873ABE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1</w:t>
            </w:r>
          </w:p>
        </w:tc>
      </w:tr>
      <w:tr w:rsidR="00451BAF" w:rsidRPr="00EC0D7B" w14:paraId="7ED8CDCC" w14:textId="77777777" w:rsidTr="000B2B8B">
        <w:trPr>
          <w:trHeight w:val="320"/>
        </w:trPr>
        <w:tc>
          <w:tcPr>
            <w:tcW w:w="1889" w:type="dxa"/>
            <w:shd w:val="clear" w:color="auto" w:fill="FF0000"/>
            <w:noWrap/>
            <w:vAlign w:val="bottom"/>
            <w:hideMark/>
          </w:tcPr>
          <w:p w14:paraId="400D9A12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124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6DBAA89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42A117A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CED48A3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99-225</w:t>
            </w:r>
          </w:p>
        </w:tc>
        <w:tc>
          <w:tcPr>
            <w:tcW w:w="1202" w:type="dxa"/>
            <w:vAlign w:val="bottom"/>
          </w:tcPr>
          <w:p w14:paraId="58F8E6B8" w14:textId="5A81C433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41-225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38866DA2" w14:textId="6C3F71AD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Di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A9A044E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1A4157B" w14:textId="23D0A106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2</w:t>
            </w:r>
          </w:p>
        </w:tc>
      </w:tr>
      <w:tr w:rsidR="00451BAF" w:rsidRPr="00EC0D7B" w14:paraId="45B53233" w14:textId="77777777" w:rsidTr="000B2B8B">
        <w:trPr>
          <w:trHeight w:val="320"/>
        </w:trPr>
        <w:tc>
          <w:tcPr>
            <w:tcW w:w="1889" w:type="dxa"/>
            <w:shd w:val="clear" w:color="auto" w:fill="FF0000"/>
            <w:noWrap/>
            <w:vAlign w:val="bottom"/>
            <w:hideMark/>
          </w:tcPr>
          <w:p w14:paraId="5E5BFB33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1080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35EFD30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E23C1D9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CD09080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61-525</w:t>
            </w:r>
          </w:p>
        </w:tc>
        <w:tc>
          <w:tcPr>
            <w:tcW w:w="1202" w:type="dxa"/>
            <w:vAlign w:val="bottom"/>
          </w:tcPr>
          <w:p w14:paraId="2FABA229" w14:textId="3F50C459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63-50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8CA6817" w14:textId="5FB7F7D5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91292CE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z</w:t>
            </w:r>
            <w:proofErr w:type="spellEnd"/>
            <w:r w:rsidRPr="005E075A">
              <w:rPr>
                <w:rFonts w:ascii="Calibri" w:eastAsia="Times New Roman" w:hAnsi="Calibri" w:cs="Calibri"/>
                <w:color w:val="000000" w:themeColor="text1"/>
              </w:rPr>
              <w:t>/w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896A141" w14:textId="06ED61C5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5</w:t>
            </w:r>
          </w:p>
        </w:tc>
      </w:tr>
      <w:tr w:rsidR="00451BAF" w:rsidRPr="00EC0D7B" w14:paraId="22F1CF69" w14:textId="77777777" w:rsidTr="000B2B8B">
        <w:trPr>
          <w:trHeight w:val="340"/>
        </w:trPr>
        <w:tc>
          <w:tcPr>
            <w:tcW w:w="1889" w:type="dxa"/>
            <w:shd w:val="clear" w:color="auto" w:fill="00B050"/>
            <w:noWrap/>
            <w:vAlign w:val="bottom"/>
            <w:hideMark/>
          </w:tcPr>
          <w:p w14:paraId="5353A478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166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A9244E6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869D166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E92F61B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94-168</w:t>
            </w:r>
          </w:p>
        </w:tc>
        <w:tc>
          <w:tcPr>
            <w:tcW w:w="1202" w:type="dxa"/>
            <w:vAlign w:val="bottom"/>
          </w:tcPr>
          <w:p w14:paraId="4586F150" w14:textId="188972C9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98-166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80E4056" w14:textId="6678DB6E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123BB0E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2CBE3E0" w14:textId="6BE1C58C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6</w:t>
            </w:r>
          </w:p>
        </w:tc>
      </w:tr>
      <w:tr w:rsidR="00451BAF" w:rsidRPr="00EC0D7B" w14:paraId="35EB0BED" w14:textId="77777777" w:rsidTr="000B2B8B">
        <w:trPr>
          <w:trHeight w:val="320"/>
        </w:trPr>
        <w:tc>
          <w:tcPr>
            <w:tcW w:w="1889" w:type="dxa"/>
            <w:shd w:val="clear" w:color="auto" w:fill="00B050"/>
            <w:noWrap/>
            <w:vAlign w:val="bottom"/>
            <w:hideMark/>
          </w:tcPr>
          <w:p w14:paraId="31AEAA1D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1087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A7968D9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EB82938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A1221C2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77-223</w:t>
            </w:r>
          </w:p>
        </w:tc>
        <w:tc>
          <w:tcPr>
            <w:tcW w:w="1202" w:type="dxa"/>
            <w:vAlign w:val="bottom"/>
          </w:tcPr>
          <w:p w14:paraId="298B9E93" w14:textId="6C05446F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79-22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0917AFAB" w14:textId="64E4688C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B5AF42A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B55CECB" w14:textId="68CA6681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</w:tr>
      <w:tr w:rsidR="00451BAF" w:rsidRPr="00EC0D7B" w14:paraId="537D1422" w14:textId="77777777" w:rsidTr="000B2B8B">
        <w:trPr>
          <w:trHeight w:val="340"/>
        </w:trPr>
        <w:tc>
          <w:tcPr>
            <w:tcW w:w="1889" w:type="dxa"/>
            <w:shd w:val="clear" w:color="auto" w:fill="00B050"/>
            <w:noWrap/>
            <w:vAlign w:val="bottom"/>
            <w:hideMark/>
          </w:tcPr>
          <w:p w14:paraId="15355632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1459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72FB99D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CF08DC8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37C1204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50-356</w:t>
            </w:r>
          </w:p>
        </w:tc>
        <w:tc>
          <w:tcPr>
            <w:tcW w:w="1202" w:type="dxa"/>
            <w:vAlign w:val="bottom"/>
          </w:tcPr>
          <w:p w14:paraId="349013AF" w14:textId="211F581A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38-35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D30EEB9" w14:textId="6C4F2D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9B69A71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D4FA516" w14:textId="424C52FE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1</w:t>
            </w:r>
          </w:p>
        </w:tc>
      </w:tr>
      <w:tr w:rsidR="00451BAF" w:rsidRPr="00EC0D7B" w14:paraId="62CBC903" w14:textId="77777777" w:rsidTr="00C72640">
        <w:trPr>
          <w:trHeight w:val="320"/>
        </w:trPr>
        <w:tc>
          <w:tcPr>
            <w:tcW w:w="1889" w:type="dxa"/>
            <w:shd w:val="clear" w:color="auto" w:fill="D9D9D9" w:themeFill="background1" w:themeFillShade="D9"/>
            <w:noWrap/>
            <w:vAlign w:val="bottom"/>
            <w:hideMark/>
          </w:tcPr>
          <w:p w14:paraId="007A3FB6" w14:textId="4B95164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5E075A">
              <w:rPr>
                <w:rFonts w:ascii="Calibri" w:eastAsia="Times New Roman" w:hAnsi="Calibri" w:cs="Calibri"/>
                <w:color w:val="000000" w:themeColor="text1"/>
              </w:rPr>
              <w:t>Supermultiplex</w:t>
            </w:r>
            <w:r w:rsidR="00BE7FBC" w:rsidRPr="005E075A">
              <w:rPr>
                <w:rFonts w:ascii="Calibri" w:eastAsia="Times New Roman" w:hAnsi="Calibri" w:cs="Calibri"/>
                <w:color w:val="000000" w:themeColor="text1"/>
              </w:rPr>
              <w:t>C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  <w:noWrap/>
            <w:vAlign w:val="bottom"/>
            <w:hideMark/>
          </w:tcPr>
          <w:p w14:paraId="15B100A7" w14:textId="77777777" w:rsidR="00451BAF" w:rsidRPr="005E075A" w:rsidRDefault="00451BAF" w:rsidP="000B2B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4272B5F3" w14:textId="77777777" w:rsidR="00451BAF" w:rsidRPr="005E075A" w:rsidRDefault="00451BAF" w:rsidP="000B2B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noWrap/>
            <w:vAlign w:val="bottom"/>
            <w:hideMark/>
          </w:tcPr>
          <w:p w14:paraId="45BAF65B" w14:textId="77777777" w:rsidR="00451BAF" w:rsidRPr="005E075A" w:rsidRDefault="00451BAF" w:rsidP="000B2B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  <w:vAlign w:val="bottom"/>
          </w:tcPr>
          <w:p w14:paraId="14F609CE" w14:textId="77777777" w:rsidR="00451BAF" w:rsidRPr="005E075A" w:rsidRDefault="00451BAF" w:rsidP="000B2B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D9D9D9" w:themeFill="background1" w:themeFillShade="D9"/>
            <w:noWrap/>
            <w:vAlign w:val="bottom"/>
            <w:hideMark/>
          </w:tcPr>
          <w:p w14:paraId="64D40D3D" w14:textId="164FF851" w:rsidR="00451BAF" w:rsidRPr="005E075A" w:rsidRDefault="00451BAF" w:rsidP="00451B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D9D9D9" w:themeFill="background1" w:themeFillShade="D9"/>
            <w:noWrap/>
            <w:vAlign w:val="bottom"/>
            <w:hideMark/>
          </w:tcPr>
          <w:p w14:paraId="24F43D36" w14:textId="77777777" w:rsidR="00451BAF" w:rsidRPr="005E075A" w:rsidRDefault="00451BAF" w:rsidP="00451B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  <w:noWrap/>
            <w:vAlign w:val="bottom"/>
            <w:hideMark/>
          </w:tcPr>
          <w:p w14:paraId="48DD09BF" w14:textId="77777777" w:rsidR="00451BAF" w:rsidRPr="005E075A" w:rsidRDefault="00451BAF" w:rsidP="00451B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51BAF" w:rsidRPr="00EC0D7B" w14:paraId="1CEDDFE6" w14:textId="77777777" w:rsidTr="000B2B8B">
        <w:trPr>
          <w:trHeight w:val="320"/>
        </w:trPr>
        <w:tc>
          <w:tcPr>
            <w:tcW w:w="1889" w:type="dxa"/>
            <w:shd w:val="clear" w:color="auto" w:fill="FFFF00"/>
            <w:noWrap/>
            <w:vAlign w:val="bottom"/>
            <w:hideMark/>
          </w:tcPr>
          <w:p w14:paraId="3EEB761F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43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415D227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5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42BF316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5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51999CA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01-174</w:t>
            </w:r>
          </w:p>
        </w:tc>
        <w:tc>
          <w:tcPr>
            <w:tcW w:w="1202" w:type="dxa"/>
            <w:vAlign w:val="bottom"/>
          </w:tcPr>
          <w:p w14:paraId="426529FE" w14:textId="4A83A800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03-12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35642750" w14:textId="3DE2D72A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5E5C96F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B6D58A1" w14:textId="5F3F2CDE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451BAF" w:rsidRPr="00EC0D7B" w14:paraId="27D4D7D3" w14:textId="77777777" w:rsidTr="000B2B8B">
        <w:trPr>
          <w:trHeight w:val="340"/>
        </w:trPr>
        <w:tc>
          <w:tcPr>
            <w:tcW w:w="1889" w:type="dxa"/>
            <w:shd w:val="clear" w:color="auto" w:fill="FFFF00"/>
            <w:noWrap/>
            <w:vAlign w:val="bottom"/>
            <w:hideMark/>
          </w:tcPr>
          <w:p w14:paraId="6CB33200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798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6F39CBA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AD08674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CC2E5C9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38-354</w:t>
            </w:r>
          </w:p>
        </w:tc>
        <w:tc>
          <w:tcPr>
            <w:tcW w:w="1202" w:type="dxa"/>
            <w:vAlign w:val="bottom"/>
          </w:tcPr>
          <w:p w14:paraId="74294FC1" w14:textId="2179BE74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38-35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1F75A3A" w14:textId="3E08D6E8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Di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D24AD81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z</w:t>
            </w:r>
            <w:proofErr w:type="spellEnd"/>
            <w:r w:rsidRPr="005E075A">
              <w:rPr>
                <w:rFonts w:ascii="Calibri" w:eastAsia="Times New Roman" w:hAnsi="Calibri" w:cs="Calibri"/>
                <w:color w:val="000000" w:themeColor="text1"/>
              </w:rPr>
              <w:t>/w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3211951" w14:textId="3BF312B5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5</w:t>
            </w:r>
          </w:p>
        </w:tc>
      </w:tr>
      <w:tr w:rsidR="00451BAF" w:rsidRPr="00EC0D7B" w14:paraId="3D761B5D" w14:textId="77777777" w:rsidTr="000B2B8B">
        <w:trPr>
          <w:trHeight w:val="320"/>
        </w:trPr>
        <w:tc>
          <w:tcPr>
            <w:tcW w:w="1889" w:type="dxa"/>
            <w:shd w:val="clear" w:color="auto" w:fill="00B0F0"/>
            <w:noWrap/>
            <w:vAlign w:val="bottom"/>
            <w:hideMark/>
          </w:tcPr>
          <w:p w14:paraId="2B687141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286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B75DEB1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3ED053F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6EEE64E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12-172</w:t>
            </w:r>
          </w:p>
        </w:tc>
        <w:tc>
          <w:tcPr>
            <w:tcW w:w="1202" w:type="dxa"/>
            <w:vAlign w:val="bottom"/>
          </w:tcPr>
          <w:p w14:paraId="560F8454" w14:textId="37D0D793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06-138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944B5AA" w14:textId="6FE59845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EB0DFE8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28AAF5C" w14:textId="53974262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</w:tr>
      <w:tr w:rsidR="00451BAF" w:rsidRPr="00EC0D7B" w14:paraId="3FCF4301" w14:textId="77777777" w:rsidTr="000B2B8B">
        <w:trPr>
          <w:trHeight w:val="340"/>
        </w:trPr>
        <w:tc>
          <w:tcPr>
            <w:tcW w:w="1889" w:type="dxa"/>
            <w:shd w:val="clear" w:color="auto" w:fill="00B0F0"/>
            <w:noWrap/>
            <w:vAlign w:val="bottom"/>
            <w:hideMark/>
          </w:tcPr>
          <w:p w14:paraId="77048870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534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9C2EDBF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6277D40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3FCB0F4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84-542</w:t>
            </w:r>
          </w:p>
        </w:tc>
        <w:tc>
          <w:tcPr>
            <w:tcW w:w="1202" w:type="dxa"/>
            <w:vAlign w:val="bottom"/>
          </w:tcPr>
          <w:p w14:paraId="3E2776E2" w14:textId="61EAF87E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84-540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6CC76BC" w14:textId="2C546EB2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Di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016AD5B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2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1053502" w14:textId="27C8AED5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1</w:t>
            </w:r>
          </w:p>
        </w:tc>
      </w:tr>
      <w:tr w:rsidR="00451BAF" w:rsidRPr="00EC0D7B" w14:paraId="40873F7C" w14:textId="77777777" w:rsidTr="000B2B8B">
        <w:trPr>
          <w:trHeight w:val="340"/>
        </w:trPr>
        <w:tc>
          <w:tcPr>
            <w:tcW w:w="1889" w:type="dxa"/>
            <w:shd w:val="clear" w:color="auto" w:fill="FF0000"/>
            <w:noWrap/>
            <w:vAlign w:val="bottom"/>
            <w:hideMark/>
          </w:tcPr>
          <w:p w14:paraId="0D4A441E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1030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907BE4D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91C7174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339550B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61-239</w:t>
            </w:r>
          </w:p>
        </w:tc>
        <w:tc>
          <w:tcPr>
            <w:tcW w:w="1202" w:type="dxa"/>
            <w:vAlign w:val="bottom"/>
          </w:tcPr>
          <w:p w14:paraId="645E855B" w14:textId="0E4BEEAA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61-237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352F3126" w14:textId="0B089C3D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8E6ED50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E2AF1B4" w14:textId="79CD807B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4</w:t>
            </w:r>
          </w:p>
        </w:tc>
      </w:tr>
      <w:tr w:rsidR="00451BAF" w:rsidRPr="00EC0D7B" w14:paraId="789580B2" w14:textId="77777777" w:rsidTr="000B2B8B">
        <w:trPr>
          <w:trHeight w:val="320"/>
        </w:trPr>
        <w:tc>
          <w:tcPr>
            <w:tcW w:w="1889" w:type="dxa"/>
            <w:shd w:val="clear" w:color="auto" w:fill="FF0000"/>
            <w:noWrap/>
            <w:vAlign w:val="bottom"/>
            <w:hideMark/>
          </w:tcPr>
          <w:p w14:paraId="1F9B61A0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1052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F765A82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6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A7B17D9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6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F4ECBE1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66-286</w:t>
            </w:r>
          </w:p>
        </w:tc>
        <w:tc>
          <w:tcPr>
            <w:tcW w:w="1202" w:type="dxa"/>
            <w:vAlign w:val="bottom"/>
          </w:tcPr>
          <w:p w14:paraId="3929C257" w14:textId="15CDFC32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50-290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4DF95D3B" w14:textId="192EF2EA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191AB81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C6D4FA7" w14:textId="7CFD5E56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18</w:t>
            </w:r>
          </w:p>
        </w:tc>
      </w:tr>
      <w:tr w:rsidR="00451BAF" w:rsidRPr="00EC0D7B" w14:paraId="45E77C3D" w14:textId="77777777" w:rsidTr="000B2B8B">
        <w:trPr>
          <w:trHeight w:val="340"/>
        </w:trPr>
        <w:tc>
          <w:tcPr>
            <w:tcW w:w="1889" w:type="dxa"/>
            <w:shd w:val="clear" w:color="auto" w:fill="00B050"/>
            <w:noWrap/>
            <w:vAlign w:val="bottom"/>
            <w:hideMark/>
          </w:tcPr>
          <w:p w14:paraId="1A77345D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8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E1D606A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6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808862C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A0FFA49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06-166</w:t>
            </w:r>
          </w:p>
        </w:tc>
        <w:tc>
          <w:tcPr>
            <w:tcW w:w="1202" w:type="dxa"/>
            <w:vAlign w:val="bottom"/>
          </w:tcPr>
          <w:p w14:paraId="3EC7B542" w14:textId="120FB106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96-160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BEABD23" w14:textId="12115A73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9F16F37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E448678" w14:textId="587EC0A3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9</w:t>
            </w:r>
          </w:p>
        </w:tc>
      </w:tr>
      <w:tr w:rsidR="00451BAF" w:rsidRPr="00EC0D7B" w14:paraId="2EBF33C1" w14:textId="77777777" w:rsidTr="000B2B8B">
        <w:trPr>
          <w:trHeight w:val="320"/>
        </w:trPr>
        <w:tc>
          <w:tcPr>
            <w:tcW w:w="1889" w:type="dxa"/>
            <w:shd w:val="clear" w:color="auto" w:fill="00B050"/>
            <w:noWrap/>
            <w:vAlign w:val="bottom"/>
            <w:hideMark/>
          </w:tcPr>
          <w:p w14:paraId="5C961769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638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F1BFF42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01C5DF7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B4DC883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00-266</w:t>
            </w:r>
          </w:p>
        </w:tc>
        <w:tc>
          <w:tcPr>
            <w:tcW w:w="1202" w:type="dxa"/>
            <w:vAlign w:val="bottom"/>
          </w:tcPr>
          <w:p w14:paraId="1A8E96B8" w14:textId="7F06EEAB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00-258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133784F" w14:textId="0E8189C2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0C5A6A9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9975C5D" w14:textId="05F8F8E9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6</w:t>
            </w:r>
          </w:p>
        </w:tc>
      </w:tr>
      <w:tr w:rsidR="00451BAF" w:rsidRPr="00EC0D7B" w14:paraId="15508106" w14:textId="77777777" w:rsidTr="00C72640">
        <w:trPr>
          <w:trHeight w:val="320"/>
        </w:trPr>
        <w:tc>
          <w:tcPr>
            <w:tcW w:w="1889" w:type="dxa"/>
            <w:shd w:val="clear" w:color="auto" w:fill="D9D9D9" w:themeFill="background1" w:themeFillShade="D9"/>
            <w:noWrap/>
            <w:vAlign w:val="bottom"/>
            <w:hideMark/>
          </w:tcPr>
          <w:p w14:paraId="644814BA" w14:textId="43651D91" w:rsidR="00451BAF" w:rsidRPr="005E075A" w:rsidRDefault="00451BAF" w:rsidP="00451BAF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proofErr w:type="spellStart"/>
            <w:r w:rsidRPr="005E075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upermultiplex</w:t>
            </w:r>
            <w:r w:rsidR="00BE7FBC" w:rsidRPr="005E075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D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  <w:noWrap/>
            <w:vAlign w:val="bottom"/>
            <w:hideMark/>
          </w:tcPr>
          <w:p w14:paraId="4159C6A9" w14:textId="77777777" w:rsidR="00451BAF" w:rsidRPr="005E075A" w:rsidRDefault="00451BAF" w:rsidP="000B2B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2C270A9A" w14:textId="77777777" w:rsidR="00451BAF" w:rsidRPr="005E075A" w:rsidRDefault="00451BAF" w:rsidP="000B2B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  <w:noWrap/>
            <w:vAlign w:val="bottom"/>
            <w:hideMark/>
          </w:tcPr>
          <w:p w14:paraId="70CE7B2D" w14:textId="77777777" w:rsidR="00451BAF" w:rsidRPr="005E075A" w:rsidRDefault="00451BAF" w:rsidP="000B2B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  <w:vAlign w:val="bottom"/>
          </w:tcPr>
          <w:p w14:paraId="7D90BB48" w14:textId="77777777" w:rsidR="00451BAF" w:rsidRPr="005E075A" w:rsidRDefault="00451BAF" w:rsidP="000B2B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D9D9D9" w:themeFill="background1" w:themeFillShade="D9"/>
            <w:noWrap/>
            <w:vAlign w:val="bottom"/>
            <w:hideMark/>
          </w:tcPr>
          <w:p w14:paraId="4E3ECAA3" w14:textId="6B38D002" w:rsidR="00451BAF" w:rsidRPr="005E075A" w:rsidRDefault="00451BAF" w:rsidP="00451BA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D9D9D9" w:themeFill="background1" w:themeFillShade="D9"/>
            <w:noWrap/>
            <w:vAlign w:val="bottom"/>
            <w:hideMark/>
          </w:tcPr>
          <w:p w14:paraId="7F3F1F04" w14:textId="77777777" w:rsidR="00451BAF" w:rsidRPr="005E075A" w:rsidRDefault="00451BAF" w:rsidP="00451BA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  <w:noWrap/>
            <w:vAlign w:val="bottom"/>
            <w:hideMark/>
          </w:tcPr>
          <w:p w14:paraId="3395CFC5" w14:textId="77777777" w:rsidR="00451BAF" w:rsidRPr="005E075A" w:rsidRDefault="00451BAF" w:rsidP="00451BA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51BAF" w:rsidRPr="00EC0D7B" w14:paraId="1BF15DA8" w14:textId="77777777" w:rsidTr="000B2B8B">
        <w:trPr>
          <w:trHeight w:val="340"/>
        </w:trPr>
        <w:tc>
          <w:tcPr>
            <w:tcW w:w="1889" w:type="dxa"/>
            <w:shd w:val="clear" w:color="auto" w:fill="FFFF00"/>
            <w:noWrap/>
            <w:vAlign w:val="bottom"/>
            <w:hideMark/>
          </w:tcPr>
          <w:p w14:paraId="4C728F75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5355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CDFB092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6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C8591C7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6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B3656BC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42-184</w:t>
            </w:r>
          </w:p>
        </w:tc>
        <w:tc>
          <w:tcPr>
            <w:tcW w:w="1202" w:type="dxa"/>
            <w:vAlign w:val="bottom"/>
          </w:tcPr>
          <w:p w14:paraId="71C5C0A6" w14:textId="47FF1EDD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42-18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95B82C7" w14:textId="346DC25A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275147A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09F57A0" w14:textId="3BE1E6E9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451BAF" w:rsidRPr="00EC0D7B" w14:paraId="0BFF5F9A" w14:textId="77777777" w:rsidTr="000B2B8B">
        <w:trPr>
          <w:trHeight w:val="320"/>
        </w:trPr>
        <w:tc>
          <w:tcPr>
            <w:tcW w:w="1889" w:type="dxa"/>
            <w:shd w:val="clear" w:color="auto" w:fill="FFFF00"/>
            <w:noWrap/>
            <w:vAlign w:val="bottom"/>
            <w:hideMark/>
          </w:tcPr>
          <w:p w14:paraId="15A2C948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197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B292AAF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557776E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78D9A8B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49-329</w:t>
            </w:r>
          </w:p>
        </w:tc>
        <w:tc>
          <w:tcPr>
            <w:tcW w:w="1202" w:type="dxa"/>
            <w:vAlign w:val="bottom"/>
          </w:tcPr>
          <w:p w14:paraId="2601BCC5" w14:textId="1621BAFA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49-325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50F5BDB" w14:textId="4A7C84DC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4A66B80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F76CF65" w14:textId="1A9BA9A9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2</w:t>
            </w:r>
          </w:p>
        </w:tc>
      </w:tr>
      <w:tr w:rsidR="00451BAF" w:rsidRPr="00EC0D7B" w14:paraId="792D63BF" w14:textId="77777777" w:rsidTr="000B2B8B">
        <w:trPr>
          <w:trHeight w:val="340"/>
        </w:trPr>
        <w:tc>
          <w:tcPr>
            <w:tcW w:w="1889" w:type="dxa"/>
            <w:shd w:val="clear" w:color="auto" w:fill="00B0F0"/>
            <w:noWrap/>
            <w:vAlign w:val="bottom"/>
            <w:hideMark/>
          </w:tcPr>
          <w:p w14:paraId="5F03433A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437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91E140C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6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1F3DDD6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3922D89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96-162</w:t>
            </w:r>
          </w:p>
        </w:tc>
        <w:tc>
          <w:tcPr>
            <w:tcW w:w="1202" w:type="dxa"/>
            <w:vAlign w:val="bottom"/>
          </w:tcPr>
          <w:p w14:paraId="26B5271A" w14:textId="214FF128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28- 160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DE63773" w14:textId="2BB3AB08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70D7DD1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BA08C27" w14:textId="4E3A9D13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1</w:t>
            </w:r>
          </w:p>
        </w:tc>
      </w:tr>
      <w:tr w:rsidR="00451BAF" w:rsidRPr="00EC0D7B" w14:paraId="6A01D0B9" w14:textId="77777777" w:rsidTr="000B2B8B">
        <w:trPr>
          <w:trHeight w:val="320"/>
        </w:trPr>
        <w:tc>
          <w:tcPr>
            <w:tcW w:w="1889" w:type="dxa"/>
            <w:shd w:val="clear" w:color="auto" w:fill="00B0F0"/>
            <w:noWrap/>
            <w:vAlign w:val="bottom"/>
            <w:hideMark/>
          </w:tcPr>
          <w:p w14:paraId="5D587D56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520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73BDE11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EC2FEC0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9B3FE03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10-270</w:t>
            </w:r>
          </w:p>
        </w:tc>
        <w:tc>
          <w:tcPr>
            <w:tcW w:w="1202" w:type="dxa"/>
            <w:vAlign w:val="bottom"/>
          </w:tcPr>
          <w:p w14:paraId="24D3439F" w14:textId="12E36273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10-270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44B1D1A7" w14:textId="0EA9D815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B5D994C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0CED659" w14:textId="51BA5369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3</w:t>
            </w:r>
          </w:p>
        </w:tc>
      </w:tr>
      <w:tr w:rsidR="00451BAF" w:rsidRPr="00EC0D7B" w14:paraId="34F1822E" w14:textId="77777777" w:rsidTr="000B2B8B">
        <w:trPr>
          <w:trHeight w:val="320"/>
        </w:trPr>
        <w:tc>
          <w:tcPr>
            <w:tcW w:w="1889" w:type="dxa"/>
            <w:shd w:val="clear" w:color="auto" w:fill="00B0F0"/>
            <w:noWrap/>
            <w:vAlign w:val="bottom"/>
            <w:hideMark/>
          </w:tcPr>
          <w:p w14:paraId="62B1327B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900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1880DD7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B87D43D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4E5E79F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86-368</w:t>
            </w:r>
          </w:p>
        </w:tc>
        <w:tc>
          <w:tcPr>
            <w:tcW w:w="1202" w:type="dxa"/>
            <w:vAlign w:val="bottom"/>
          </w:tcPr>
          <w:p w14:paraId="4342B5C1" w14:textId="3844A43A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72-356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D52BDF7" w14:textId="57D5E1C2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5C0706B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2A5927C" w14:textId="79FBCFD2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8</w:t>
            </w:r>
          </w:p>
        </w:tc>
      </w:tr>
      <w:tr w:rsidR="00451BAF" w:rsidRPr="00EC0D7B" w14:paraId="4FA72DCA" w14:textId="77777777" w:rsidTr="000B2B8B">
        <w:trPr>
          <w:trHeight w:val="340"/>
        </w:trPr>
        <w:tc>
          <w:tcPr>
            <w:tcW w:w="1889" w:type="dxa"/>
            <w:shd w:val="clear" w:color="auto" w:fill="FF0000"/>
            <w:noWrap/>
            <w:vAlign w:val="bottom"/>
            <w:hideMark/>
          </w:tcPr>
          <w:p w14:paraId="301BDE1A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lastRenderedPageBreak/>
              <w:t>SSeneg687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99C5991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E24E77D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9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8D1A21E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108-198</w:t>
            </w:r>
          </w:p>
        </w:tc>
        <w:tc>
          <w:tcPr>
            <w:tcW w:w="1202" w:type="dxa"/>
            <w:vAlign w:val="bottom"/>
          </w:tcPr>
          <w:p w14:paraId="4643F452" w14:textId="3C5D25BA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08-198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5F4587F" w14:textId="714384A0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18CD20A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2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262B42E" w14:textId="03A23EF3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1</w:t>
            </w:r>
          </w:p>
        </w:tc>
      </w:tr>
      <w:tr w:rsidR="00451BAF" w:rsidRPr="00EC0D7B" w14:paraId="6524D052" w14:textId="77777777" w:rsidTr="000B2B8B">
        <w:trPr>
          <w:trHeight w:val="340"/>
        </w:trPr>
        <w:tc>
          <w:tcPr>
            <w:tcW w:w="1889" w:type="dxa"/>
            <w:shd w:val="clear" w:color="auto" w:fill="FF0000"/>
            <w:noWrap/>
            <w:vAlign w:val="bottom"/>
            <w:hideMark/>
          </w:tcPr>
          <w:p w14:paraId="5B947992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1454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507D216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8139898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2D1C9C6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02-244</w:t>
            </w:r>
          </w:p>
        </w:tc>
        <w:tc>
          <w:tcPr>
            <w:tcW w:w="1202" w:type="dxa"/>
            <w:vAlign w:val="bottom"/>
          </w:tcPr>
          <w:p w14:paraId="12CEA7F4" w14:textId="5C7D368C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02-24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40674787" w14:textId="3800D3EB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ABD9AFB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6EF4B33" w14:textId="3537B4D3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6</w:t>
            </w:r>
          </w:p>
        </w:tc>
      </w:tr>
      <w:tr w:rsidR="00451BAF" w:rsidRPr="00EC0D7B" w14:paraId="595B2530" w14:textId="77777777" w:rsidTr="000B2B8B">
        <w:trPr>
          <w:trHeight w:val="320"/>
        </w:trPr>
        <w:tc>
          <w:tcPr>
            <w:tcW w:w="1889" w:type="dxa"/>
            <w:shd w:val="clear" w:color="auto" w:fill="FF0000"/>
            <w:noWrap/>
            <w:vAlign w:val="bottom"/>
            <w:hideMark/>
          </w:tcPr>
          <w:p w14:paraId="5058D01A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299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1E43765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B2DEDDD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C0B1EC2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29-291</w:t>
            </w:r>
          </w:p>
        </w:tc>
        <w:tc>
          <w:tcPr>
            <w:tcW w:w="1202" w:type="dxa"/>
            <w:vAlign w:val="bottom"/>
          </w:tcPr>
          <w:p w14:paraId="3CBD4B00" w14:textId="4AA27ADE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227-287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BAD0005" w14:textId="1D0DFD5B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742B7F8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5989363" w14:textId="55C889CB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06</w:t>
            </w:r>
          </w:p>
        </w:tc>
      </w:tr>
      <w:tr w:rsidR="00451BAF" w:rsidRPr="00EC0D7B" w14:paraId="3B1C7887" w14:textId="77777777" w:rsidTr="000B2B8B">
        <w:trPr>
          <w:trHeight w:val="320"/>
        </w:trPr>
        <w:tc>
          <w:tcPr>
            <w:tcW w:w="1889" w:type="dxa"/>
            <w:shd w:val="clear" w:color="auto" w:fill="00B050"/>
            <w:noWrap/>
            <w:vAlign w:val="bottom"/>
            <w:hideMark/>
          </w:tcPr>
          <w:p w14:paraId="18AE95AE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589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8D5C005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B344F89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7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0DC452A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97-159</w:t>
            </w:r>
          </w:p>
        </w:tc>
        <w:tc>
          <w:tcPr>
            <w:tcW w:w="1202" w:type="dxa"/>
            <w:vAlign w:val="bottom"/>
          </w:tcPr>
          <w:p w14:paraId="3A9FDDB6" w14:textId="5650609A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11-175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E98EFED" w14:textId="44F308A8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Tetra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FBFCC2B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C08727A" w14:textId="1404226F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</w:tr>
      <w:tr w:rsidR="00451BAF" w:rsidRPr="00EC0D7B" w14:paraId="7A10A75D" w14:textId="77777777" w:rsidTr="000B2B8B">
        <w:trPr>
          <w:trHeight w:val="320"/>
        </w:trPr>
        <w:tc>
          <w:tcPr>
            <w:tcW w:w="1889" w:type="dxa"/>
            <w:shd w:val="clear" w:color="auto" w:fill="00B050"/>
            <w:noWrap/>
            <w:vAlign w:val="bottom"/>
            <w:hideMark/>
          </w:tcPr>
          <w:p w14:paraId="4E48B473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neg166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98E5FC9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FD59EA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0.8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36F532D" w14:textId="77777777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225-319</w:t>
            </w:r>
          </w:p>
        </w:tc>
        <w:tc>
          <w:tcPr>
            <w:tcW w:w="1202" w:type="dxa"/>
            <w:vAlign w:val="bottom"/>
          </w:tcPr>
          <w:p w14:paraId="5F260400" w14:textId="6496D87F" w:rsidR="00451BAF" w:rsidRPr="005E075A" w:rsidRDefault="00451BAF" w:rsidP="000B2B8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E075A">
              <w:rPr>
                <w:rFonts w:ascii="Calibri" w:hAnsi="Calibri" w:cs="Calibri"/>
                <w:color w:val="000000" w:themeColor="text1"/>
              </w:rPr>
              <w:t>129-293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FFED728" w14:textId="2209704D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Dinucleotid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3CADAC2" w14:textId="77777777" w:rsidR="00451BAF" w:rsidRPr="005E075A" w:rsidRDefault="00451BAF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chr_1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8373C49" w14:textId="19D307E6" w:rsidR="00451BAF" w:rsidRPr="005E075A" w:rsidRDefault="00585AD7" w:rsidP="00451BAF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E075A">
              <w:rPr>
                <w:rFonts w:ascii="Calibri" w:eastAsia="Times New Roman" w:hAnsi="Calibri" w:cs="Calibri"/>
                <w:color w:val="000000" w:themeColor="text1"/>
              </w:rPr>
              <w:t>SseLG</w:t>
            </w:r>
            <w:r w:rsidR="00451BAF" w:rsidRPr="005E075A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</w:tr>
    </w:tbl>
    <w:p w14:paraId="6BF19BE2" w14:textId="77777777" w:rsidR="00F51164" w:rsidRDefault="00F51164"/>
    <w:sectPr w:rsidR="00F51164" w:rsidSect="007726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D7B"/>
    <w:rsid w:val="00002C12"/>
    <w:rsid w:val="00011B6B"/>
    <w:rsid w:val="0001535A"/>
    <w:rsid w:val="00015793"/>
    <w:rsid w:val="00026B1B"/>
    <w:rsid w:val="00032CED"/>
    <w:rsid w:val="00096781"/>
    <w:rsid w:val="000B2B8B"/>
    <w:rsid w:val="000D38AD"/>
    <w:rsid w:val="001763BE"/>
    <w:rsid w:val="001B0975"/>
    <w:rsid w:val="0023170E"/>
    <w:rsid w:val="002321F3"/>
    <w:rsid w:val="0024793F"/>
    <w:rsid w:val="002B0B5C"/>
    <w:rsid w:val="002C4888"/>
    <w:rsid w:val="00342049"/>
    <w:rsid w:val="00342234"/>
    <w:rsid w:val="003958B9"/>
    <w:rsid w:val="00402716"/>
    <w:rsid w:val="00431075"/>
    <w:rsid w:val="00451BAF"/>
    <w:rsid w:val="004664AE"/>
    <w:rsid w:val="00483D15"/>
    <w:rsid w:val="004974F1"/>
    <w:rsid w:val="004A47DE"/>
    <w:rsid w:val="004E20C7"/>
    <w:rsid w:val="0057173D"/>
    <w:rsid w:val="005778CA"/>
    <w:rsid w:val="00585AD7"/>
    <w:rsid w:val="00587542"/>
    <w:rsid w:val="005C7526"/>
    <w:rsid w:val="005D5D4B"/>
    <w:rsid w:val="005E075A"/>
    <w:rsid w:val="0060411E"/>
    <w:rsid w:val="00623C54"/>
    <w:rsid w:val="006C68D4"/>
    <w:rsid w:val="006E1B4C"/>
    <w:rsid w:val="006F70E0"/>
    <w:rsid w:val="00716C33"/>
    <w:rsid w:val="0074737D"/>
    <w:rsid w:val="00750A34"/>
    <w:rsid w:val="0077260B"/>
    <w:rsid w:val="00780708"/>
    <w:rsid w:val="00793275"/>
    <w:rsid w:val="0079640E"/>
    <w:rsid w:val="00802411"/>
    <w:rsid w:val="00815ADF"/>
    <w:rsid w:val="00842823"/>
    <w:rsid w:val="008466CB"/>
    <w:rsid w:val="00887FD0"/>
    <w:rsid w:val="008F59BC"/>
    <w:rsid w:val="00992FDF"/>
    <w:rsid w:val="00993216"/>
    <w:rsid w:val="009A4788"/>
    <w:rsid w:val="009C2765"/>
    <w:rsid w:val="009C3FD0"/>
    <w:rsid w:val="009E7094"/>
    <w:rsid w:val="00A536B5"/>
    <w:rsid w:val="00A729FC"/>
    <w:rsid w:val="00A732A4"/>
    <w:rsid w:val="00A77F91"/>
    <w:rsid w:val="00AA2E11"/>
    <w:rsid w:val="00AA7657"/>
    <w:rsid w:val="00AB2F14"/>
    <w:rsid w:val="00AC7960"/>
    <w:rsid w:val="00B06E04"/>
    <w:rsid w:val="00B22E97"/>
    <w:rsid w:val="00B50A97"/>
    <w:rsid w:val="00BE7FBC"/>
    <w:rsid w:val="00C45F60"/>
    <w:rsid w:val="00C72640"/>
    <w:rsid w:val="00CA3B99"/>
    <w:rsid w:val="00CB1319"/>
    <w:rsid w:val="00CB7375"/>
    <w:rsid w:val="00CC6692"/>
    <w:rsid w:val="00CE6B01"/>
    <w:rsid w:val="00CF7FEB"/>
    <w:rsid w:val="00D92994"/>
    <w:rsid w:val="00DD3C32"/>
    <w:rsid w:val="00DF040F"/>
    <w:rsid w:val="00E10CC2"/>
    <w:rsid w:val="00E32640"/>
    <w:rsid w:val="00E82605"/>
    <w:rsid w:val="00E94E58"/>
    <w:rsid w:val="00EA0ACF"/>
    <w:rsid w:val="00EC0D7B"/>
    <w:rsid w:val="00ED29EB"/>
    <w:rsid w:val="00EE7634"/>
    <w:rsid w:val="00F51164"/>
    <w:rsid w:val="00F57031"/>
    <w:rsid w:val="00F65D17"/>
    <w:rsid w:val="00F80EF0"/>
    <w:rsid w:val="00FD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B64E0"/>
  <w15:chartTrackingRefBased/>
  <w15:docId w15:val="{18651AC2-53A1-3341-B0B5-CD70B0184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F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FB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0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manchado</dc:creator>
  <cp:keywords/>
  <dc:description/>
  <cp:lastModifiedBy>Manuel manchado</cp:lastModifiedBy>
  <cp:revision>6</cp:revision>
  <dcterms:created xsi:type="dcterms:W3CDTF">2020-04-02T18:49:00Z</dcterms:created>
  <dcterms:modified xsi:type="dcterms:W3CDTF">2020-07-03T17:31:00Z</dcterms:modified>
</cp:coreProperties>
</file>